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F8A" w:rsidRPr="00656A0A" w:rsidRDefault="00627F8A" w:rsidP="00627F8A">
      <w:pPr>
        <w:rPr>
          <w:rFonts w:ascii="Times New Roman" w:hAnsi="Times New Roman" w:cs="Times New Roman"/>
          <w:b/>
          <w:sz w:val="24"/>
          <w:szCs w:val="24"/>
        </w:rPr>
      </w:pPr>
      <w:r w:rsidRPr="00656A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656A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4747EF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Effect</w:t>
      </w:r>
      <w:proofErr w:type="gramEnd"/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of Age and </w:t>
      </w:r>
      <w:r w:rsidRPr="004747EF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history of GI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problem on the </w:t>
      </w:r>
      <w:r w:rsidR="00C20CB7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d</w:t>
      </w:r>
      <w:r w:rsidR="00C20CB7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scovered </w:t>
      </w:r>
      <w:r w:rsidR="00C20CB7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b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omarkers for ASD-M </w:t>
      </w:r>
      <w:r w:rsidRPr="00656A0A">
        <w:rPr>
          <w:rFonts w:ascii="Times New Roman" w:hAnsi="Times New Roman" w:cs="Times New Roman"/>
          <w:b/>
          <w:i/>
          <w:color w:val="231F20"/>
          <w:kern w:val="0"/>
          <w:sz w:val="24"/>
          <w:szCs w:val="24"/>
        </w:rPr>
        <w:t>vs.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H-M</w:t>
      </w:r>
    </w:p>
    <w:tbl>
      <w:tblPr>
        <w:tblW w:w="796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680"/>
        <w:gridCol w:w="1300"/>
        <w:gridCol w:w="1300"/>
        <w:gridCol w:w="1340"/>
        <w:gridCol w:w="1340"/>
      </w:tblGrid>
      <w:tr w:rsidR="00627F8A" w:rsidRPr="00656A0A" w:rsidTr="00FA5DA9">
        <w:trPr>
          <w:trHeight w:val="270"/>
        </w:trPr>
        <w:tc>
          <w:tcPr>
            <w:tcW w:w="26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27F8A" w:rsidRPr="00656A0A" w:rsidRDefault="00627F8A" w:rsidP="005235F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iomarker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bottom w:val="single" w:sz="4" w:space="0" w:color="auto"/>
              <w:right w:val="single" w:sz="24" w:space="0" w:color="FFFFFF" w:themeColor="background1"/>
            </w:tcBorders>
          </w:tcPr>
          <w:p w:rsidR="00627F8A" w:rsidRPr="00656A0A" w:rsidRDefault="00627F8A" w:rsidP="00FA5D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SD-M</w:t>
            </w:r>
          </w:p>
        </w:tc>
        <w:tc>
          <w:tcPr>
            <w:tcW w:w="2680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8A" w:rsidRPr="00656A0A" w:rsidRDefault="00627F8A" w:rsidP="00FA5D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-M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27F8A" w:rsidRPr="00656A0A" w:rsidRDefault="00627F8A" w:rsidP="00FA5DA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I problem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I problem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0609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90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73266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337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300" w:type="dxa"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104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72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66317</w:t>
            </w:r>
          </w:p>
        </w:tc>
        <w:tc>
          <w:tcPr>
            <w:tcW w:w="1340" w:type="dxa"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244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bacteriales</w:t>
            </w:r>
            <w:proofErr w:type="spellEnd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5060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90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73266</w:t>
            </w:r>
          </w:p>
        </w:tc>
        <w:tc>
          <w:tcPr>
            <w:tcW w:w="1340" w:type="dxa"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336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eeksellaceae</w:t>
            </w:r>
            <w:proofErr w:type="spellEnd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4705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0121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474405</w:t>
            </w:r>
          </w:p>
        </w:tc>
        <w:tc>
          <w:tcPr>
            <w:tcW w:w="1340" w:type="dxa"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912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300" w:type="dxa"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264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14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178</w:t>
            </w:r>
          </w:p>
        </w:tc>
        <w:tc>
          <w:tcPr>
            <w:tcW w:w="1340" w:type="dxa"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652</w:t>
            </w:r>
          </w:p>
        </w:tc>
      </w:tr>
      <w:tr w:rsidR="00627F8A" w:rsidRPr="00656A0A" w:rsidTr="004747EF">
        <w:trPr>
          <w:trHeight w:val="270"/>
        </w:trPr>
        <w:tc>
          <w:tcPr>
            <w:tcW w:w="268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300" w:type="dxa"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264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14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627F8A" w:rsidRPr="00656A0A" w:rsidRDefault="00627F8A" w:rsidP="004747E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6A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178</w:t>
            </w:r>
          </w:p>
        </w:tc>
        <w:tc>
          <w:tcPr>
            <w:tcW w:w="1340" w:type="dxa"/>
          </w:tcPr>
          <w:p w:rsidR="00627F8A" w:rsidRPr="00656A0A" w:rsidRDefault="00627F8A" w:rsidP="004747EF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56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656</w:t>
            </w:r>
          </w:p>
        </w:tc>
      </w:tr>
    </w:tbl>
    <w:p w:rsidR="00627F8A" w:rsidRPr="00656A0A" w:rsidRDefault="004747EF" w:rsidP="005235F8">
      <w:pPr>
        <w:autoSpaceDE w:val="0"/>
        <w:autoSpaceDN w:val="0"/>
        <w:adjustRightInd w:val="0"/>
        <w:spacing w:beforeLines="50"/>
        <w:rPr>
          <w:rFonts w:ascii="Times New Roman" w:hAnsi="Times New Roman" w:cs="Times New Roman"/>
          <w:kern w:val="0"/>
          <w:sz w:val="20"/>
          <w:szCs w:val="20"/>
        </w:rPr>
      </w:pPr>
      <w:r w:rsidRPr="004747EF">
        <w:rPr>
          <w:rFonts w:ascii="Times New Roman" w:hAnsi="Times New Roman" w:cs="Times New Roman" w:hint="eastAsia"/>
          <w:i/>
          <w:kern w:val="0"/>
          <w:sz w:val="20"/>
          <w:szCs w:val="20"/>
        </w:rPr>
        <w:t>Not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 xml:space="preserve">The effects of each of the two factors, </w:t>
      </w:r>
      <w:r w:rsidR="00627F8A" w:rsidRPr="004747EF">
        <w:rPr>
          <w:rFonts w:ascii="Times New Roman" w:hAnsi="Times New Roman" w:cs="Times New Roman"/>
          <w:i/>
          <w:kern w:val="0"/>
          <w:sz w:val="20"/>
          <w:szCs w:val="20"/>
        </w:rPr>
        <w:t>i.e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83F4D">
        <w:rPr>
          <w:rFonts w:ascii="Times New Roman" w:hAnsi="Times New Roman" w:cs="Times New Roman"/>
          <w:kern w:val="0"/>
          <w:sz w:val="20"/>
          <w:szCs w:val="20"/>
        </w:rPr>
        <w:t>a</w:t>
      </w:r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 xml:space="preserve">ge and </w:t>
      </w:r>
      <w:r w:rsidR="00B83F4D">
        <w:rPr>
          <w:rFonts w:ascii="Times New Roman" w:hAnsi="Times New Roman" w:cs="Times New Roman"/>
          <w:kern w:val="0"/>
          <w:sz w:val="20"/>
          <w:szCs w:val="20"/>
        </w:rPr>
        <w:t>g</w:t>
      </w:r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 xml:space="preserve">ender on the validated biomarkers were examined within each of the 2 clinical categories by the R built-in one way ANOVA test. The effect </w:t>
      </w:r>
      <w:proofErr w:type="gramStart"/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>was</w:t>
      </w:r>
      <w:proofErr w:type="gramEnd"/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 xml:space="preserve"> considered significant if 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P </w:t>
      </w:r>
      <w:r w:rsidR="00627F8A" w:rsidRPr="00656A0A">
        <w:rPr>
          <w:rFonts w:ascii="Times New Roman" w:hAnsi="Times New Roman" w:cs="Times New Roman"/>
          <w:kern w:val="0"/>
          <w:sz w:val="20"/>
          <w:szCs w:val="20"/>
        </w:rPr>
        <w:t xml:space="preserve">&lt; 0.05. </w:t>
      </w:r>
    </w:p>
    <w:p w:rsidR="00931EF3" w:rsidRDefault="00931EF3">
      <w:bookmarkStart w:id="0" w:name="_GoBack"/>
      <w:bookmarkEnd w:id="0"/>
    </w:p>
    <w:sectPr w:rsidR="00931EF3" w:rsidSect="00CA7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3F39" w:rsidRDefault="000B3F39" w:rsidP="00627F8A">
      <w:r>
        <w:separator/>
      </w:r>
    </w:p>
  </w:endnote>
  <w:endnote w:type="continuationSeparator" w:id="0">
    <w:p w:rsidR="000B3F39" w:rsidRDefault="000B3F39" w:rsidP="00627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3F39" w:rsidRDefault="000B3F39" w:rsidP="00627F8A">
      <w:r>
        <w:separator/>
      </w:r>
    </w:p>
  </w:footnote>
  <w:footnote w:type="continuationSeparator" w:id="0">
    <w:p w:rsidR="000B3F39" w:rsidRDefault="000B3F39" w:rsidP="00627F8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7675"/>
    <w:rsid w:val="00003DB8"/>
    <w:rsid w:val="000B3F39"/>
    <w:rsid w:val="0011438A"/>
    <w:rsid w:val="001E66BA"/>
    <w:rsid w:val="00365C3C"/>
    <w:rsid w:val="003D5B49"/>
    <w:rsid w:val="003F5BB6"/>
    <w:rsid w:val="0041752F"/>
    <w:rsid w:val="004747EF"/>
    <w:rsid w:val="005235F8"/>
    <w:rsid w:val="00627F8A"/>
    <w:rsid w:val="007A6465"/>
    <w:rsid w:val="00931EF3"/>
    <w:rsid w:val="00AF7675"/>
    <w:rsid w:val="00B110EC"/>
    <w:rsid w:val="00B83F4D"/>
    <w:rsid w:val="00C20CB7"/>
    <w:rsid w:val="00CA7BB5"/>
    <w:rsid w:val="00D10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F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F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F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10EC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10E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谢珊珊</cp:lastModifiedBy>
  <cp:revision>4</cp:revision>
  <dcterms:created xsi:type="dcterms:W3CDTF">2019-04-14T14:54:00Z</dcterms:created>
  <dcterms:modified xsi:type="dcterms:W3CDTF">2019-04-15T03:33:00Z</dcterms:modified>
</cp:coreProperties>
</file>